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4AF1C" w14:textId="016222AB" w:rsidR="00076154" w:rsidRPr="00076154" w:rsidRDefault="00076154" w:rsidP="00076154">
      <w:pPr>
        <w:rPr>
          <w:b/>
          <w:bCs/>
          <w:sz w:val="32"/>
          <w:szCs w:val="32"/>
        </w:rPr>
      </w:pPr>
      <w:r w:rsidRPr="00076154">
        <w:rPr>
          <w:b/>
          <w:bCs/>
          <w:sz w:val="32"/>
          <w:szCs w:val="32"/>
        </w:rPr>
        <w:t xml:space="preserve">Supporting </w:t>
      </w:r>
      <w:r w:rsidR="00BB2A1F">
        <w:rPr>
          <w:b/>
          <w:bCs/>
          <w:sz w:val="32"/>
          <w:szCs w:val="32"/>
        </w:rPr>
        <w:t>I</w:t>
      </w:r>
      <w:r w:rsidRPr="00076154">
        <w:rPr>
          <w:b/>
          <w:bCs/>
          <w:sz w:val="32"/>
          <w:szCs w:val="32"/>
        </w:rPr>
        <w:t>nformation</w:t>
      </w:r>
    </w:p>
    <w:p w14:paraId="30FE939F" w14:textId="77777777" w:rsidR="00076154" w:rsidRPr="00076154" w:rsidRDefault="00076154" w:rsidP="00076154">
      <w:r w:rsidRPr="00076154">
        <w:t>The data points for carbon monoxide partial pressure (PCO) and corresponding saturations were extracted from:</w:t>
      </w:r>
    </w:p>
    <w:p w14:paraId="31721B6C" w14:textId="77777777" w:rsidR="00076154" w:rsidRPr="00076154" w:rsidRDefault="00076154" w:rsidP="00076154">
      <w:r w:rsidRPr="00076154">
        <w:t xml:space="preserve">Hess DR. Inhaled Carbon Monoxide: From Toxin to Therapy. Respir Care. 2017 Oct;62(10):1333-1342. </w:t>
      </w:r>
      <w:proofErr w:type="spellStart"/>
      <w:r w:rsidRPr="00076154">
        <w:t>doi</w:t>
      </w:r>
      <w:proofErr w:type="spellEnd"/>
      <w:r w:rsidRPr="00076154">
        <w:t xml:space="preserve">: 10.4187/respcare.05781. </w:t>
      </w:r>
      <w:proofErr w:type="spellStart"/>
      <w:r w:rsidRPr="00076154">
        <w:t>Epub</w:t>
      </w:r>
      <w:proofErr w:type="spellEnd"/>
      <w:r w:rsidRPr="00076154">
        <w:t xml:space="preserve"> 2017 Aug 14. PMID: 28807985.</w:t>
      </w:r>
    </w:p>
    <w:p w14:paraId="0E3EEA48" w14:textId="77777777" w:rsidR="00886786" w:rsidRDefault="00886786"/>
    <w:sectPr w:rsidR="008867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154"/>
    <w:rsid w:val="00076154"/>
    <w:rsid w:val="00793B49"/>
    <w:rsid w:val="00886786"/>
    <w:rsid w:val="00BB2A1F"/>
    <w:rsid w:val="00ED2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CD2B5"/>
  <w15:chartTrackingRefBased/>
  <w15:docId w15:val="{1A753CAD-1112-4199-B0FA-FE91F6BBA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61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1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1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1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1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1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1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1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1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1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1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1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1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1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1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1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1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1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1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61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1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61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1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61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1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61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1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1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1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ee</dc:creator>
  <cp:keywords/>
  <dc:description/>
  <cp:lastModifiedBy>Kelly Lee</cp:lastModifiedBy>
  <cp:revision>3</cp:revision>
  <dcterms:created xsi:type="dcterms:W3CDTF">2026-03-20T03:10:00Z</dcterms:created>
  <dcterms:modified xsi:type="dcterms:W3CDTF">2026-03-20T03:16:00Z</dcterms:modified>
</cp:coreProperties>
</file>